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69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57" w:type="dxa"/>
          <w:right w:w="57" w:type="dxa"/>
        </w:tblCellMar>
        <w:tblLook w:val="0400" w:firstRow="0" w:lastRow="0" w:firstColumn="0" w:lastColumn="0" w:noHBand="0" w:noVBand="1"/>
      </w:tblPr>
      <w:tblGrid>
        <w:gridCol w:w="1447"/>
        <w:gridCol w:w="1604"/>
        <w:gridCol w:w="1604"/>
        <w:gridCol w:w="1605"/>
        <w:gridCol w:w="1604"/>
        <w:gridCol w:w="1605"/>
      </w:tblGrid>
      <w:tr w:rsidR="00D87171" w:rsidRPr="004F15C7" w14:paraId="7CB32123" w14:textId="77777777" w:rsidTr="007741F2">
        <w:trPr>
          <w:trHeight w:val="401"/>
          <w:jc w:val="center"/>
        </w:trPr>
        <w:tc>
          <w:tcPr>
            <w:tcW w:w="1447" w:type="dxa"/>
            <w:tcBorders>
              <w:top w:val="nil"/>
            </w:tcBorders>
            <w:vAlign w:val="center"/>
          </w:tcPr>
          <w:p w14:paraId="66F09039" w14:textId="77777777" w:rsidR="00D87171" w:rsidRPr="004F15C7" w:rsidRDefault="00D87171" w:rsidP="007741F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04" w:type="dxa"/>
            <w:tcBorders>
              <w:right w:val="nil"/>
            </w:tcBorders>
            <w:vAlign w:val="center"/>
          </w:tcPr>
          <w:p w14:paraId="35D9D9F0" w14:textId="77777777" w:rsidR="00D87171" w:rsidRPr="004F15C7" w:rsidRDefault="00D87171" w:rsidP="007741F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4F15C7">
              <w:rPr>
                <w:color w:val="000000" w:themeColor="text1"/>
                <w:sz w:val="22"/>
                <w:szCs w:val="22"/>
                <w:lang w:val="en-GB"/>
              </w:rPr>
              <w:t>pure breadth</w:t>
            </w:r>
          </w:p>
        </w:tc>
        <w:tc>
          <w:tcPr>
            <w:tcW w:w="1604" w:type="dxa"/>
            <w:tcBorders>
              <w:left w:val="nil"/>
              <w:right w:val="nil"/>
            </w:tcBorders>
            <w:vAlign w:val="center"/>
          </w:tcPr>
          <w:p w14:paraId="018A9000" w14:textId="77777777" w:rsidR="00D87171" w:rsidRPr="004F15C7" w:rsidRDefault="00D87171" w:rsidP="007741F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4F15C7">
              <w:rPr>
                <w:color w:val="000000" w:themeColor="text1"/>
                <w:sz w:val="22"/>
                <w:szCs w:val="22"/>
                <w:lang w:val="en-GB"/>
              </w:rPr>
              <w:t>sqrt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 w14:paraId="3BC3123D" w14:textId="77777777" w:rsidR="00D87171" w:rsidRPr="004F15C7" w:rsidRDefault="00D87171" w:rsidP="007741F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4F15C7">
              <w:rPr>
                <w:color w:val="000000" w:themeColor="text1"/>
                <w:sz w:val="22"/>
                <w:szCs w:val="22"/>
                <w:lang w:val="en-GB"/>
              </w:rPr>
              <w:t>optimal</w:t>
            </w:r>
          </w:p>
        </w:tc>
        <w:tc>
          <w:tcPr>
            <w:tcW w:w="1604" w:type="dxa"/>
            <w:tcBorders>
              <w:left w:val="nil"/>
              <w:right w:val="nil"/>
            </w:tcBorders>
            <w:vAlign w:val="center"/>
          </w:tcPr>
          <w:p w14:paraId="459F7784" w14:textId="77777777" w:rsidR="00D87171" w:rsidRPr="004F15C7" w:rsidRDefault="00D87171" w:rsidP="007741F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4F15C7">
              <w:rPr>
                <w:color w:val="000000" w:themeColor="text1"/>
                <w:sz w:val="22"/>
                <w:szCs w:val="22"/>
                <w:lang w:val="en-GB"/>
              </w:rPr>
              <w:t>linear</w:t>
            </w:r>
          </w:p>
        </w:tc>
        <w:tc>
          <w:tcPr>
            <w:tcW w:w="1605" w:type="dxa"/>
            <w:tcBorders>
              <w:left w:val="nil"/>
            </w:tcBorders>
            <w:vAlign w:val="center"/>
          </w:tcPr>
          <w:p w14:paraId="11B8E197" w14:textId="77777777" w:rsidR="00D87171" w:rsidRPr="004F15C7" w:rsidRDefault="00D87171" w:rsidP="007741F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4F15C7">
              <w:rPr>
                <w:color w:val="000000" w:themeColor="text1"/>
                <w:sz w:val="22"/>
                <w:szCs w:val="22"/>
                <w:lang w:val="en-GB"/>
              </w:rPr>
              <w:t>power</w:t>
            </w:r>
          </w:p>
        </w:tc>
      </w:tr>
      <w:tr w:rsidR="00D87171" w:rsidRPr="004F15C7" w14:paraId="4414E3BC" w14:textId="77777777" w:rsidTr="007741F2">
        <w:trPr>
          <w:trHeight w:val="401"/>
          <w:jc w:val="center"/>
        </w:trPr>
        <w:tc>
          <w:tcPr>
            <w:tcW w:w="1447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7F0B4042" w14:textId="77777777" w:rsidR="00D87171" w:rsidRPr="004F15C7" w:rsidRDefault="00D87171" w:rsidP="007741F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4F15C7">
              <w:rPr>
                <w:color w:val="000000" w:themeColor="text1"/>
                <w:sz w:val="22"/>
                <w:szCs w:val="22"/>
                <w:lang w:val="en-GB"/>
              </w:rPr>
              <w:t>depth</w:t>
            </w:r>
          </w:p>
        </w:tc>
        <w:tc>
          <w:tcPr>
            <w:tcW w:w="1604" w:type="dxa"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AD309D" w14:textId="77777777" w:rsidR="00D87171" w:rsidRPr="004F15C7" w:rsidRDefault="00D87171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26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 xml:space="preserve">=12619, </m:t>
                </m:r>
              </m:oMath>
            </m:oMathPara>
          </w:p>
          <w:p w14:paraId="282EF4FE" w14:textId="77777777" w:rsidR="00D87171" w:rsidRPr="004F15C7" w:rsidRDefault="00D87171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.009</m:t>
                </m:r>
              </m:oMath>
            </m:oMathPara>
          </w:p>
        </w:tc>
        <w:tc>
          <w:tcPr>
            <w:tcW w:w="160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7974CA" w14:textId="77777777" w:rsidR="00D87171" w:rsidRPr="004F15C7" w:rsidRDefault="00D87171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26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9671,</m:t>
                </m:r>
              </m:oMath>
            </m:oMathPara>
          </w:p>
          <w:p w14:paraId="4A822BEB" w14:textId="77777777" w:rsidR="00D87171" w:rsidRPr="004F15C7" w:rsidRDefault="00D87171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7.29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×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-33</m:t>
                    </m:r>
                  </m:sup>
                </m:sSup>
              </m:oMath>
            </m:oMathPara>
          </w:p>
        </w:tc>
        <w:tc>
          <w:tcPr>
            <w:tcW w:w="160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DBBB99" w14:textId="77777777" w:rsidR="00D87171" w:rsidRPr="004F15C7" w:rsidRDefault="00D87171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26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9177,</m:t>
                </m:r>
              </m:oMath>
            </m:oMathPara>
          </w:p>
          <w:p w14:paraId="4EB8C5A2" w14:textId="77777777" w:rsidR="00D87171" w:rsidRPr="004F15C7" w:rsidRDefault="00D87171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.09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×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-29</m:t>
                    </m:r>
                  </m:sup>
                </m:sSup>
              </m:oMath>
            </m:oMathPara>
          </w:p>
        </w:tc>
        <w:tc>
          <w:tcPr>
            <w:tcW w:w="160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82A4CE" w14:textId="77777777" w:rsidR="00D87171" w:rsidRPr="004F15C7" w:rsidRDefault="00D87171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26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9480,</m:t>
                </m:r>
              </m:oMath>
            </m:oMathPara>
          </w:p>
          <w:p w14:paraId="2BF93B38" w14:textId="77777777" w:rsidR="00D87171" w:rsidRPr="004F15C7" w:rsidRDefault="00D87171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.28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×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-31</m:t>
                    </m:r>
                  </m:sup>
                </m:sSup>
              </m:oMath>
            </m:oMathPara>
          </w:p>
        </w:tc>
        <w:tc>
          <w:tcPr>
            <w:tcW w:w="1605" w:type="dxa"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36198A8" w14:textId="77777777" w:rsidR="00D87171" w:rsidRPr="004F15C7" w:rsidRDefault="00D87171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26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9691,</m:t>
                </m:r>
              </m:oMath>
            </m:oMathPara>
          </w:p>
          <w:p w14:paraId="222A192F" w14:textId="77777777" w:rsidR="00D87171" w:rsidRPr="004F15C7" w:rsidRDefault="00D87171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5.37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×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-33</m:t>
                    </m:r>
                  </m:sup>
                </m:sSup>
              </m:oMath>
            </m:oMathPara>
          </w:p>
        </w:tc>
      </w:tr>
      <w:tr w:rsidR="00D87171" w:rsidRPr="004F15C7" w14:paraId="4E51900F" w14:textId="77777777" w:rsidTr="007741F2">
        <w:trPr>
          <w:trHeight w:val="401"/>
          <w:jc w:val="center"/>
        </w:trPr>
        <w:tc>
          <w:tcPr>
            <w:tcW w:w="14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717DF5" w14:textId="77777777" w:rsidR="00D87171" w:rsidRPr="004F15C7" w:rsidRDefault="00D87171" w:rsidP="007741F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4F15C7">
              <w:rPr>
                <w:color w:val="000000" w:themeColor="text1"/>
                <w:sz w:val="22"/>
                <w:szCs w:val="22"/>
                <w:lang w:val="en-GB"/>
              </w:rPr>
              <w:t>pure breadth</w:t>
            </w:r>
          </w:p>
        </w:tc>
        <w:tc>
          <w:tcPr>
            <w:tcW w:w="16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CFA17F7" w14:textId="77777777" w:rsidR="00D87171" w:rsidRPr="004F15C7" w:rsidRDefault="00D87171" w:rsidP="007741F2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6313A" w14:textId="77777777" w:rsidR="00D87171" w:rsidRPr="004F15C7" w:rsidRDefault="00D87171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26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 xml:space="preserve">=12519, </m:t>
                </m:r>
              </m:oMath>
            </m:oMathPara>
          </w:p>
          <w:p w14:paraId="1E4B5763" w14:textId="77777777" w:rsidR="00D87171" w:rsidRPr="004F15C7" w:rsidRDefault="00D87171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.014</m:t>
                </m:r>
              </m:oMath>
            </m:oMathPara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43839" w14:textId="77777777" w:rsidR="00D87171" w:rsidRPr="004F15C7" w:rsidRDefault="00D87171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26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6912,</m:t>
                </m:r>
              </m:oMath>
            </m:oMathPara>
          </w:p>
          <w:p w14:paraId="5ECDB294" w14:textId="77777777" w:rsidR="00D87171" w:rsidRPr="004F15C7" w:rsidRDefault="00D87171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3.32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×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-17</m:t>
                    </m:r>
                  </m:sup>
                </m:sSup>
              </m:oMath>
            </m:oMathPara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8C9BC" w14:textId="77777777" w:rsidR="00D87171" w:rsidRPr="004F15C7" w:rsidRDefault="00D87171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26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9681,</m:t>
                </m:r>
              </m:oMath>
            </m:oMathPara>
          </w:p>
          <w:p w14:paraId="476FEF56" w14:textId="77777777" w:rsidR="00D87171" w:rsidRPr="004F15C7" w:rsidRDefault="00D87171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6.26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×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-33</m:t>
                    </m:r>
                  </m:sup>
                </m:sSup>
              </m:oMath>
            </m:oMathPara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C3D9F5E" w14:textId="77777777" w:rsidR="00D87171" w:rsidRPr="004F15C7" w:rsidRDefault="00D87171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26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9673,</m:t>
                </m:r>
              </m:oMath>
            </m:oMathPara>
          </w:p>
          <w:p w14:paraId="5317ACEB" w14:textId="77777777" w:rsidR="00D87171" w:rsidRPr="004F15C7" w:rsidRDefault="00D87171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7.06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×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-33</m:t>
                    </m:r>
                  </m:sup>
                </m:sSup>
              </m:oMath>
            </m:oMathPara>
          </w:p>
        </w:tc>
      </w:tr>
      <w:tr w:rsidR="00D87171" w:rsidRPr="004F15C7" w14:paraId="7135F11F" w14:textId="77777777" w:rsidTr="007741F2">
        <w:trPr>
          <w:trHeight w:val="401"/>
          <w:jc w:val="center"/>
        </w:trPr>
        <w:tc>
          <w:tcPr>
            <w:tcW w:w="144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A105D60" w14:textId="77777777" w:rsidR="00D87171" w:rsidRPr="004F15C7" w:rsidRDefault="00D87171" w:rsidP="007741F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4F15C7">
              <w:rPr>
                <w:color w:val="000000" w:themeColor="text1"/>
                <w:sz w:val="22"/>
                <w:szCs w:val="22"/>
                <w:lang w:val="en-GB"/>
              </w:rPr>
              <w:t>sqrt</w:t>
            </w:r>
          </w:p>
        </w:tc>
        <w:tc>
          <w:tcPr>
            <w:tcW w:w="160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DB021E" w14:textId="77777777" w:rsidR="00D87171" w:rsidRPr="004F15C7" w:rsidRDefault="00D87171" w:rsidP="007741F2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ED155B" w14:textId="77777777" w:rsidR="00D87171" w:rsidRPr="004F15C7" w:rsidRDefault="00D87171" w:rsidP="007741F2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5949CF" w14:textId="77777777" w:rsidR="00D87171" w:rsidRPr="004F15C7" w:rsidRDefault="00D87171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26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6429,</m:t>
                </m:r>
              </m:oMath>
            </m:oMathPara>
          </w:p>
          <w:p w14:paraId="32714685" w14:textId="77777777" w:rsidR="00D87171" w:rsidRPr="004F15C7" w:rsidRDefault="00D87171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5.55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×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-15</m:t>
                    </m:r>
                  </m:sup>
                </m:sSup>
              </m:oMath>
            </m:oMathPara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AB1842" w14:textId="77777777" w:rsidR="00D87171" w:rsidRPr="004F15C7" w:rsidRDefault="00D87171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26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7505,</m:t>
                </m:r>
              </m:oMath>
            </m:oMathPara>
          </w:p>
          <w:p w14:paraId="44CE81CE" w14:textId="77777777" w:rsidR="00D87171" w:rsidRPr="004F15C7" w:rsidRDefault="00D87171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3.80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×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-20</m:t>
                    </m:r>
                  </m:sup>
                </m:sSup>
              </m:oMath>
            </m:oMathPara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1568FE8" w14:textId="77777777" w:rsidR="00D87171" w:rsidRPr="004F15C7" w:rsidRDefault="00D87171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26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9560,</m:t>
                </m:r>
              </m:oMath>
            </m:oMathPara>
          </w:p>
          <w:p w14:paraId="30DB897B" w14:textId="77777777" w:rsidR="00D87171" w:rsidRPr="004F15C7" w:rsidRDefault="00D87171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3.88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×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-32</m:t>
                    </m:r>
                  </m:sup>
                </m:sSup>
              </m:oMath>
            </m:oMathPara>
          </w:p>
        </w:tc>
      </w:tr>
      <w:tr w:rsidR="00D87171" w:rsidRPr="004F15C7" w14:paraId="517473D9" w14:textId="77777777" w:rsidTr="007741F2">
        <w:trPr>
          <w:trHeight w:val="401"/>
          <w:jc w:val="center"/>
        </w:trPr>
        <w:tc>
          <w:tcPr>
            <w:tcW w:w="14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70305E" w14:textId="77777777" w:rsidR="00D87171" w:rsidRPr="004F15C7" w:rsidRDefault="00D87171" w:rsidP="007741F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4F15C7">
              <w:rPr>
                <w:color w:val="000000" w:themeColor="text1"/>
                <w:sz w:val="22"/>
                <w:szCs w:val="22"/>
                <w:lang w:val="en-GB"/>
              </w:rPr>
              <w:t>optimal</w:t>
            </w:r>
          </w:p>
        </w:tc>
        <w:tc>
          <w:tcPr>
            <w:tcW w:w="16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3FC549A" w14:textId="77777777" w:rsidR="00D87171" w:rsidRPr="004F15C7" w:rsidRDefault="00D87171" w:rsidP="007741F2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6523D" w14:textId="77777777" w:rsidR="00D87171" w:rsidRPr="004F15C7" w:rsidRDefault="00D87171" w:rsidP="007741F2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DD423" w14:textId="77777777" w:rsidR="00D87171" w:rsidRPr="004F15C7" w:rsidRDefault="00D87171" w:rsidP="007741F2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024B8" w14:textId="77777777" w:rsidR="00D87171" w:rsidRPr="004F15C7" w:rsidRDefault="00D87171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26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5310,</m:t>
                </m:r>
              </m:oMath>
            </m:oMathPara>
          </w:p>
          <w:p w14:paraId="429D9729" w14:textId="77777777" w:rsidR="00D87171" w:rsidRPr="004F15C7" w:rsidRDefault="00D87171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2.04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×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-10</m:t>
                    </m:r>
                  </m:sup>
                </m:sSup>
              </m:oMath>
            </m:oMathPara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BCE473" w14:textId="77777777" w:rsidR="00D87171" w:rsidRPr="004F15C7" w:rsidRDefault="00D87171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26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9295,</m:t>
                </m:r>
              </m:oMath>
            </m:oMathPara>
          </w:p>
          <w:p w14:paraId="1394E07A" w14:textId="77777777" w:rsidR="00D87171" w:rsidRPr="004F15C7" w:rsidRDefault="00D87171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.96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×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-30</m:t>
                    </m:r>
                  </m:sup>
                </m:sSup>
              </m:oMath>
            </m:oMathPara>
          </w:p>
        </w:tc>
      </w:tr>
      <w:tr w:rsidR="00D87171" w:rsidRPr="004F15C7" w14:paraId="17822202" w14:textId="77777777" w:rsidTr="007741F2">
        <w:trPr>
          <w:trHeight w:val="401"/>
          <w:jc w:val="center"/>
        </w:trPr>
        <w:tc>
          <w:tcPr>
            <w:tcW w:w="1447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7B8D2944" w14:textId="77777777" w:rsidR="00D87171" w:rsidRPr="004F15C7" w:rsidRDefault="00D87171" w:rsidP="007741F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4F15C7">
              <w:rPr>
                <w:color w:val="000000" w:themeColor="text1"/>
                <w:sz w:val="22"/>
                <w:szCs w:val="22"/>
                <w:lang w:val="en-GB"/>
              </w:rPr>
              <w:t>linear</w:t>
            </w:r>
          </w:p>
        </w:tc>
        <w:tc>
          <w:tcPr>
            <w:tcW w:w="1604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7502F2" w14:textId="77777777" w:rsidR="00D87171" w:rsidRPr="004F15C7" w:rsidRDefault="00D87171" w:rsidP="007741F2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FEF7D3" w14:textId="77777777" w:rsidR="00D87171" w:rsidRPr="004F15C7" w:rsidRDefault="00D87171" w:rsidP="007741F2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762182" w14:textId="77777777" w:rsidR="00D87171" w:rsidRPr="004F15C7" w:rsidRDefault="00D87171" w:rsidP="007741F2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F0597D" w14:textId="77777777" w:rsidR="00D87171" w:rsidRPr="004F15C7" w:rsidRDefault="00D87171" w:rsidP="007741F2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14:paraId="35A5BB0C" w14:textId="77777777" w:rsidR="00D87171" w:rsidRPr="004F15C7" w:rsidRDefault="00D87171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26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6459,</m:t>
                </m:r>
              </m:oMath>
            </m:oMathPara>
          </w:p>
          <w:p w14:paraId="32057C66" w14:textId="77777777" w:rsidR="00D87171" w:rsidRPr="004F15C7" w:rsidRDefault="00D87171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6.61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×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-27</m:t>
                    </m:r>
                  </m:sup>
                </m:sSup>
              </m:oMath>
            </m:oMathPara>
          </w:p>
        </w:tc>
      </w:tr>
    </w:tbl>
    <w:p w14:paraId="765F6F1B" w14:textId="77777777" w:rsidR="00D87171" w:rsidRPr="004F15C7" w:rsidRDefault="00D87171" w:rsidP="00D87171">
      <w:pPr>
        <w:widowControl w:val="0"/>
        <w:autoSpaceDE w:val="0"/>
        <w:autoSpaceDN w:val="0"/>
        <w:adjustRightInd w:val="0"/>
        <w:rPr>
          <w:color w:val="000000" w:themeColor="text1"/>
          <w:sz w:val="22"/>
          <w:szCs w:val="22"/>
          <w:lang w:val="en-GB"/>
        </w:rPr>
      </w:pPr>
    </w:p>
    <w:p w14:paraId="46364A7B" w14:textId="098900FF" w:rsidR="00D87171" w:rsidRPr="004F15C7" w:rsidRDefault="00D87171" w:rsidP="00D87171">
      <w:pPr>
        <w:jc w:val="both"/>
        <w:rPr>
          <w:color w:val="000000" w:themeColor="text1"/>
          <w:sz w:val="22"/>
          <w:szCs w:val="22"/>
          <w:lang w:val="en-GB"/>
        </w:rPr>
      </w:pPr>
      <w:r w:rsidRPr="004F15C7">
        <w:rPr>
          <w:b/>
          <w:i/>
          <w:color w:val="000000" w:themeColor="text1"/>
          <w:sz w:val="22"/>
          <w:szCs w:val="22"/>
          <w:lang w:val="en-GB"/>
        </w:rPr>
        <w:t>Table S</w:t>
      </w:r>
      <w:r>
        <w:rPr>
          <w:b/>
          <w:i/>
          <w:color w:val="000000" w:themeColor="text1"/>
          <w:sz w:val="22"/>
          <w:szCs w:val="22"/>
          <w:lang w:val="en-GB"/>
        </w:rPr>
        <w:t>7</w:t>
      </w:r>
      <w:r w:rsidRPr="004F15C7">
        <w:rPr>
          <w:color w:val="000000" w:themeColor="text1"/>
          <w:sz w:val="22"/>
          <w:szCs w:val="22"/>
          <w:lang w:val="en-GB"/>
        </w:rPr>
        <w:t>. Summary of the pair-wise comparisons (Wilcoxon Matched Pairs Signed-Ranks test) of the individual AIC between all six models using Binomial distributed noise. P-values are adjusted with Bonferroni corrections and significative differences (</w:t>
      </w:r>
      <w:r w:rsidRPr="004F15C7">
        <w:rPr>
          <w:i/>
          <w:color w:val="000000" w:themeColor="text1"/>
          <w:sz w:val="22"/>
          <w:szCs w:val="22"/>
          <w:lang w:val="en-GB"/>
        </w:rPr>
        <w:t>p</w:t>
      </w:r>
      <w:r w:rsidRPr="004F15C7">
        <w:rPr>
          <w:color w:val="000000" w:themeColor="text1"/>
          <w:sz w:val="22"/>
          <w:szCs w:val="22"/>
          <w:lang w:val="en-GB"/>
        </w:rPr>
        <w:t xml:space="preserve"> &lt;.05) are highlighted in bold. Models are ordered from worst (depth) to best (power).</w:t>
      </w:r>
    </w:p>
    <w:p w14:paraId="2BD42B46" w14:textId="77777777" w:rsidR="00D87171" w:rsidRPr="004F15C7" w:rsidRDefault="00D87171" w:rsidP="00D87171">
      <w:pPr>
        <w:widowControl w:val="0"/>
        <w:autoSpaceDE w:val="0"/>
        <w:autoSpaceDN w:val="0"/>
        <w:adjustRightInd w:val="0"/>
        <w:rPr>
          <w:color w:val="000000" w:themeColor="text1"/>
          <w:sz w:val="22"/>
          <w:szCs w:val="22"/>
          <w:lang w:val="en-GB"/>
        </w:rPr>
      </w:pPr>
    </w:p>
    <w:p w14:paraId="4E1C164D" w14:textId="77777777" w:rsidR="00D87171" w:rsidRDefault="00D87171"/>
    <w:sectPr w:rsidR="00D871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171"/>
    <w:rsid w:val="00D87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B9DBEE5"/>
  <w15:chartTrackingRefBased/>
  <w15:docId w15:val="{7FF48013-588C-FC4F-A72C-C55C90518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171"/>
    <w:rPr>
      <w:rFonts w:ascii="Times New Roman" w:eastAsia="Times New Roman" w:hAnsi="Times New Roman" w:cs="Times New Roman"/>
      <w:lang w:val="es-E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vidal</dc:creator>
  <cp:keywords/>
  <dc:description/>
  <cp:lastModifiedBy>alice vidal</cp:lastModifiedBy>
  <cp:revision>1</cp:revision>
  <dcterms:created xsi:type="dcterms:W3CDTF">2022-08-15T16:50:00Z</dcterms:created>
  <dcterms:modified xsi:type="dcterms:W3CDTF">2022-08-15T16:50:00Z</dcterms:modified>
</cp:coreProperties>
</file>